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66EFC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# PID of current job: 1715427</w:t>
      </w:r>
    </w:p>
    <w:p w14:paraId="38CCB69A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InitDataObjects("specbin", "stat", FALSE)</w:t>
      </w:r>
    </w:p>
    <w:p w14:paraId="208611EE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Read.TextData(mSet, "Replacing_with_your_file_path", "colu", "disc");</w:t>
      </w:r>
    </w:p>
    <w:p w14:paraId="526AA516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SanityCheckData(mSet)</w:t>
      </w:r>
    </w:p>
    <w:p w14:paraId="604C1DB9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ReplaceMin(mSet);</w:t>
      </w:r>
    </w:p>
    <w:p w14:paraId="631D2F27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SanityCheckData(mSet)</w:t>
      </w:r>
    </w:p>
    <w:p w14:paraId="71A6C90D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FilterVariable(mSet, "F", 25, "none", -1)</w:t>
      </w:r>
    </w:p>
    <w:p w14:paraId="267BE86B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reparePrenormData(mSet)</w:t>
      </w:r>
    </w:p>
    <w:p w14:paraId="7A900B89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Normalization(mSet, "MedianNorm", "NULL", "NULL", ratio=FALSE, ratioNum=20)</w:t>
      </w:r>
    </w:p>
    <w:p w14:paraId="03178F98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NormSummary(mSet, "norm_0_", "png", 72, width=NA)</w:t>
      </w:r>
    </w:p>
    <w:p w14:paraId="39EC6168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SampleNormSummary(mSet, "snorm_0_", "png", 72, width=NA)</w:t>
      </w:r>
    </w:p>
    <w:p w14:paraId="3C61AC8C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CA2DScore(mSet, "pca_score2d_0_", "png", 72, width=NA, 1,2,0.95,0,0)</w:t>
      </w:r>
    </w:p>
    <w:p w14:paraId="0A255892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CALoading(mSet, "pca_loading_0_", "png", 72, width=NA, 1,2);</w:t>
      </w:r>
    </w:p>
    <w:p w14:paraId="55C3871E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RF.Anal(mSet, 500,7,1)</w:t>
      </w:r>
    </w:p>
    <w:p w14:paraId="49237EF0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RF.Classify(mSet, "rf_cls_0_", "png", 72, width=NA)</w:t>
      </w:r>
    </w:p>
    <w:p w14:paraId="71C98C62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RF.VIP(mSet, "rf_imp_0_", "png", 72, width=NA)</w:t>
      </w:r>
    </w:p>
    <w:p w14:paraId="5C1B8B94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RF.Outlier(mSet, "rf_outlier_0_", "png", 72, width=NA)</w:t>
      </w:r>
    </w:p>
    <w:p w14:paraId="27C68FE6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HeatMap(mSet, "heatmap_0_", "png", 72, width=NA, "norm", "row", "euclidean", "ward.D","bwm", 8, "overview", T, T, NULL, T, F, T, T, T)</w:t>
      </w:r>
    </w:p>
    <w:p w14:paraId="078B29F3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SubHeatMap(mSet, "heatmap_1_", "png", 72, width=NA, "norm", "row", "euclidean", "ward.D","bwm", 8, "vip", 50, "overview", T, T, T, F, T, T, T)</w:t>
      </w:r>
    </w:p>
    <w:p w14:paraId="00D4F605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GetGroupNames(mSet, "null")</w:t>
      </w:r>
    </w:p>
    <w:p w14:paraId="04EECDC6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colVec&lt;-c("#bbde94","#549d3e","#aecde1","#NA","#f3c17c","#ee8732","#ee9e9b","#d1382b")</w:t>
      </w:r>
    </w:p>
    <w:p w14:paraId="5858E1FF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shapeVec&lt;-c(0,0,0,0,0,0,0,0)</w:t>
      </w:r>
    </w:p>
    <w:p w14:paraId="64E2DA65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UpdateGraphSettings(mSet, colVec, shapeVec)</w:t>
      </w:r>
    </w:p>
    <w:p w14:paraId="6DE13EB6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SubHeatMap(mSet, "heatmap_2_", "pdf", 72, width=NA, "norm", "row", "euclidean", "ward.D","bwm", 8, "vip", 50, "overview", T, T, T, F, T, T, T)</w:t>
      </w:r>
    </w:p>
    <w:p w14:paraId="752FCD24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PairSummary(mSet, "pls_pair_0_", "png", 72, width=NA, 5)</w:t>
      </w:r>
    </w:p>
    <w:p w14:paraId="45DDD630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2DScore(mSet, "pls_score2d_0_", "png", 72, width=NA, 1,2,0.95,0,0)</w:t>
      </w:r>
    </w:p>
    <w:p w14:paraId="6A6ECFDE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3DScoreImg(mSet, "pls_score3d_0_", "png", 72, width=NA, 1,2,3, 40)</w:t>
      </w:r>
    </w:p>
    <w:p w14:paraId="38296F16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Loading(mSet, "pls_loading_0_", "png", 72, width=NA, 1, 2);</w:t>
      </w:r>
    </w:p>
    <w:p w14:paraId="28976700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3DLoading(mSet, "pls_loading3d_0_", "json", 1,2,3)</w:t>
      </w:r>
    </w:p>
    <w:p w14:paraId="535733D4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.Imp(mSet, "pls_imp_0_", "png", 72, width=NA, "vip", "Comp. 1", 15,FALSE)</w:t>
      </w:r>
    </w:p>
    <w:p w14:paraId="536C3B22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SDA.CV(mSet, "loo", 5,3, "Q2")</w:t>
      </w:r>
    </w:p>
    <w:p w14:paraId="7A256F80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PlotPLS.Classification(mSet, "pls_cv_1_", "png", 72, width=NA)</w:t>
      </w:r>
    </w:p>
    <w:p w14:paraId="09336DC6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  <w:r w:rsidRPr="00260D96">
        <w:rPr>
          <w:rFonts w:ascii="Courier New" w:hAnsi="Courier New" w:cs="Courier New"/>
        </w:rPr>
        <w:t>mSet&lt;-SaveTransformedData(mSet)</w:t>
      </w:r>
    </w:p>
    <w:p w14:paraId="15070A8B" w14:textId="77777777" w:rsidR="00260D96" w:rsidRPr="00260D96" w:rsidRDefault="00260D96" w:rsidP="00260D96">
      <w:pPr>
        <w:pStyle w:val="PlainText"/>
        <w:rPr>
          <w:rFonts w:ascii="Courier New" w:hAnsi="Courier New" w:cs="Courier New"/>
        </w:rPr>
      </w:pPr>
    </w:p>
    <w:sectPr w:rsidR="00260D96" w:rsidRPr="00260D96" w:rsidSect="00E1654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5F"/>
    <w:rsid w:val="0012662C"/>
    <w:rsid w:val="001C4E34"/>
    <w:rsid w:val="001F1FB7"/>
    <w:rsid w:val="00260D96"/>
    <w:rsid w:val="002954F0"/>
    <w:rsid w:val="002F2446"/>
    <w:rsid w:val="00682E75"/>
    <w:rsid w:val="007E373B"/>
    <w:rsid w:val="008447A2"/>
    <w:rsid w:val="008F5B81"/>
    <w:rsid w:val="00A40B20"/>
    <w:rsid w:val="00A70A9E"/>
    <w:rsid w:val="00C665F6"/>
    <w:rsid w:val="00CA6DC2"/>
    <w:rsid w:val="00D60FA2"/>
    <w:rsid w:val="00D61403"/>
    <w:rsid w:val="00D9375F"/>
    <w:rsid w:val="00E13AE6"/>
    <w:rsid w:val="00E16546"/>
    <w:rsid w:val="00E87EF0"/>
    <w:rsid w:val="00F16951"/>
    <w:rsid w:val="00F33D3A"/>
    <w:rsid w:val="00F7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A7813"/>
  <w15:chartTrackingRefBased/>
  <w15:docId w15:val="{520B90A7-0303-B040-A43B-5217B4CAB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00D6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00D6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on, Nora Jean</dc:creator>
  <cp:keywords/>
  <dc:description/>
  <cp:lastModifiedBy>Nealon, Nora Jean</cp:lastModifiedBy>
  <cp:revision>2</cp:revision>
  <dcterms:created xsi:type="dcterms:W3CDTF">2023-12-27T20:52:00Z</dcterms:created>
  <dcterms:modified xsi:type="dcterms:W3CDTF">2023-12-27T20:52:00Z</dcterms:modified>
</cp:coreProperties>
</file>